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744FA" w14:textId="10676C3C" w:rsidR="00E32BA2" w:rsidRPr="00541813" w:rsidRDefault="00E32BA2" w:rsidP="00E32BA2">
      <w:pPr>
        <w:pStyle w:val="SupplementaryMaterial"/>
        <w:rPr>
          <w:b w:val="0"/>
          <w:i w:val="0"/>
          <w:iCs/>
        </w:rPr>
      </w:pPr>
      <w:r w:rsidRPr="00541813">
        <w:rPr>
          <w:i w:val="0"/>
          <w:iCs/>
        </w:rPr>
        <w:t>Supplementary Material</w:t>
      </w:r>
      <w:r w:rsidR="00587CA1">
        <w:rPr>
          <w:i w:val="0"/>
          <w:iCs/>
        </w:rPr>
        <w:t>s</w:t>
      </w:r>
    </w:p>
    <w:p w14:paraId="30D90B16" w14:textId="228048A5" w:rsidR="00A9561B" w:rsidRPr="00541813" w:rsidRDefault="00CB0EC3" w:rsidP="00A00D46">
      <w:pPr>
        <w:jc w:val="center"/>
        <w:rPr>
          <w:rFonts w:ascii="Times New Roman" w:hAnsi="Times New Roman" w:cs="Times New Roman"/>
          <w:b/>
          <w:bCs/>
          <w:iCs/>
          <w:szCs w:val="21"/>
        </w:rPr>
      </w:pPr>
      <w:r>
        <w:rPr>
          <w:rFonts w:ascii="Times New Roman" w:hAnsi="Times New Roman" w:cs="Times New Roman"/>
          <w:b/>
          <w:bCs/>
          <w:iCs/>
          <w:szCs w:val="21"/>
        </w:rPr>
        <w:t xml:space="preserve">Supplementary </w:t>
      </w:r>
      <w:r w:rsidR="00DA4562" w:rsidRPr="00541813">
        <w:rPr>
          <w:rFonts w:ascii="Times New Roman" w:hAnsi="Times New Roman" w:cs="Times New Roman"/>
          <w:b/>
          <w:bCs/>
          <w:iCs/>
          <w:szCs w:val="21"/>
        </w:rPr>
        <w:t xml:space="preserve">Table </w:t>
      </w:r>
      <w:r w:rsidR="004A23BF">
        <w:rPr>
          <w:rFonts w:ascii="Times New Roman" w:hAnsi="Times New Roman" w:cs="Times New Roman"/>
          <w:b/>
          <w:bCs/>
          <w:iCs/>
          <w:szCs w:val="21"/>
        </w:rPr>
        <w:t>S</w:t>
      </w:r>
      <w:r w:rsidR="00DA4562" w:rsidRPr="00541813">
        <w:rPr>
          <w:rFonts w:ascii="Times New Roman" w:hAnsi="Times New Roman" w:cs="Times New Roman"/>
          <w:b/>
          <w:bCs/>
          <w:iCs/>
          <w:szCs w:val="21"/>
        </w:rPr>
        <w:t>1:</w:t>
      </w:r>
      <w:r w:rsidR="00A00D46" w:rsidRPr="00541813">
        <w:rPr>
          <w:rFonts w:ascii="Times New Roman" w:hAnsi="Times New Roman" w:cs="Times New Roman"/>
          <w:b/>
          <w:bCs/>
          <w:iCs/>
          <w:szCs w:val="21"/>
        </w:rPr>
        <w:t xml:space="preserve"> Literature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A4562" w:rsidRPr="00A00D46" w14:paraId="4F15E21E" w14:textId="77777777" w:rsidTr="00DA4562">
        <w:tc>
          <w:tcPr>
            <w:tcW w:w="8296" w:type="dxa"/>
          </w:tcPr>
          <w:p w14:paraId="1590852C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1.Pubmed</w:t>
            </w:r>
          </w:p>
          <w:p w14:paraId="0EAF176D" w14:textId="5A32241D" w:rsidR="00DA4562" w:rsidRDefault="00A04B35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4B3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A04B35">
              <w:rPr>
                <w:rFonts w:ascii="Times New Roman" w:hAnsi="Times New Roman" w:cs="Times New Roman"/>
                <w:szCs w:val="21"/>
              </w:rPr>
              <w:t>puberty</w:t>
            </w:r>
            <w:proofErr w:type="gramEnd"/>
            <w:r w:rsidRPr="00A04B35">
              <w:rPr>
                <w:rFonts w:ascii="Times New Roman" w:hAnsi="Times New Roman" w:cs="Times New Roman"/>
                <w:szCs w:val="21"/>
              </w:rPr>
              <w:t xml:space="preserve"> OR pubertal OR adolescent OR adolescence) AND (sexual development OR breast development OR thelarche) AND (age) AND (girls) AND (China)</w:t>
            </w:r>
            <w:r>
              <w:rPr>
                <w:rFonts w:ascii="Times New Roman" w:hAnsi="Times New Roman" w:cs="Times New Roman"/>
                <w:szCs w:val="21"/>
              </w:rPr>
              <w:t xml:space="preserve"> 515</w:t>
            </w:r>
          </w:p>
          <w:p w14:paraId="50A05463" w14:textId="77777777" w:rsidR="00A04B35" w:rsidRPr="00A00D46" w:rsidRDefault="00A04B35" w:rsidP="00DA4562">
            <w:pPr>
              <w:rPr>
                <w:rFonts w:ascii="Times New Roman" w:hAnsi="Times New Roman" w:cs="Times New Roman"/>
                <w:szCs w:val="21"/>
              </w:rPr>
            </w:pPr>
          </w:p>
          <w:p w14:paraId="55ECB708" w14:textId="77777777" w:rsidR="00A04B35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2.</w:t>
            </w:r>
            <w:r w:rsidR="00A04B35">
              <w:t xml:space="preserve"> </w:t>
            </w:r>
            <w:r w:rsidR="00A04B35" w:rsidRPr="00A04B35">
              <w:rPr>
                <w:rFonts w:ascii="Times New Roman" w:hAnsi="Times New Roman" w:cs="Times New Roman"/>
                <w:szCs w:val="21"/>
              </w:rPr>
              <w:t>Cochrane</w:t>
            </w:r>
          </w:p>
          <w:p w14:paraId="3BAD58D0" w14:textId="3B9A23BD" w:rsidR="00DA4562" w:rsidRPr="00A00D46" w:rsidRDefault="00A04B35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4B35">
              <w:rPr>
                <w:rFonts w:ascii="Times New Roman" w:hAnsi="Times New Roman" w:cs="Times New Roman"/>
                <w:szCs w:val="21"/>
              </w:rPr>
              <w:t>(puberty) AND (sexual development OR breast development) AND (girls) AND (China) 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14:paraId="0434EF05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</w:p>
          <w:p w14:paraId="7DC242EB" w14:textId="77777777" w:rsidR="00DA4562" w:rsidRPr="00A00D46" w:rsidRDefault="00DA4562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0D46">
              <w:rPr>
                <w:rFonts w:ascii="Times New Roman" w:hAnsi="Times New Roman" w:cs="Times New Roman"/>
                <w:szCs w:val="21"/>
              </w:rPr>
              <w:t>3.embase</w:t>
            </w:r>
          </w:p>
          <w:p w14:paraId="35A89FA2" w14:textId="06939052" w:rsidR="00DA4562" w:rsidRDefault="00A04B35" w:rsidP="00DA4562">
            <w:pPr>
              <w:rPr>
                <w:rFonts w:ascii="Times New Roman" w:hAnsi="Times New Roman" w:cs="Times New Roman"/>
                <w:szCs w:val="21"/>
              </w:rPr>
            </w:pPr>
            <w:r w:rsidRPr="00A04B35">
              <w:rPr>
                <w:rFonts w:ascii="Times New Roman" w:hAnsi="Times New Roman" w:cs="Times New Roman"/>
                <w:szCs w:val="21"/>
              </w:rPr>
              <w:t>'puberty' AND ('sexual development' OR 'breast development') AND 'girls' AND 'China' 89</w:t>
            </w:r>
          </w:p>
          <w:p w14:paraId="661449AB" w14:textId="77777777" w:rsidR="00A04B35" w:rsidRPr="00A00D46" w:rsidRDefault="00A04B35" w:rsidP="00DA4562">
            <w:pPr>
              <w:rPr>
                <w:rFonts w:ascii="Times New Roman" w:hAnsi="Times New Roman" w:cs="Times New Roman"/>
                <w:szCs w:val="21"/>
              </w:rPr>
            </w:pPr>
          </w:p>
          <w:p w14:paraId="53DA5E74" w14:textId="77777777" w:rsidR="00DA4562" w:rsidRPr="00A04B35" w:rsidRDefault="00DA456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04B35">
              <w:rPr>
                <w:rFonts w:ascii="Times New Roman" w:eastAsia="宋体" w:hAnsi="Times New Roman" w:cs="Times New Roman"/>
                <w:szCs w:val="21"/>
              </w:rPr>
              <w:t>4.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cnki</w:t>
            </w:r>
          </w:p>
          <w:p w14:paraId="3D12DDF0" w14:textId="142183C5" w:rsidR="00A04B35" w:rsidRPr="00A04B35" w:rsidRDefault="00A04B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04B35">
              <w:rPr>
                <w:rFonts w:ascii="Times New Roman" w:eastAsia="宋体" w:hAnsi="Times New Roman" w:cs="Times New Roman"/>
                <w:szCs w:val="21"/>
              </w:rPr>
              <w:t>SU%=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pubertal 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>AND (SU%=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>sexual development</w:t>
            </w:r>
            <w:r w:rsidR="004A23BF" w:rsidRPr="00A04B3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>OR SU%=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>breast development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>) AND SU%=</w:t>
            </w:r>
            <w:r w:rsidR="004A23BF">
              <w:rPr>
                <w:rFonts w:ascii="Times New Roman" w:eastAsia="宋体" w:hAnsi="Times New Roman" w:cs="Times New Roman" w:hint="eastAsia"/>
                <w:szCs w:val="21"/>
              </w:rPr>
              <w:t>age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 xml:space="preserve"> 263</w:t>
            </w:r>
          </w:p>
          <w:p w14:paraId="0001A21F" w14:textId="77777777" w:rsidR="00A04B35" w:rsidRPr="00A04B35" w:rsidRDefault="00A04B35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41CFF98F" w14:textId="77777777" w:rsidR="00A04B35" w:rsidRPr="00A04B35" w:rsidRDefault="00A04B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04B35">
              <w:rPr>
                <w:rFonts w:ascii="Times New Roman" w:eastAsia="宋体" w:hAnsi="Times New Roman" w:cs="Times New Roman"/>
                <w:szCs w:val="21"/>
              </w:rPr>
              <w:t>5.wanfang</w:t>
            </w:r>
          </w:p>
          <w:p w14:paraId="1B00A2DF" w14:textId="0E8E8A93" w:rsidR="00A04B35" w:rsidRPr="00A04B35" w:rsidRDefault="004A23B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:(</w:t>
            </w:r>
            <w:r w:rsidRPr="00A04B35">
              <w:rPr>
                <w:rFonts w:ascii="Times New Roman" w:hAnsi="Times New Roman" w:cs="Times New Roman"/>
                <w:szCs w:val="21"/>
              </w:rPr>
              <w:t>pubertal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) and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:(</w:t>
            </w:r>
            <w:r w:rsidRPr="00A04B35">
              <w:rPr>
                <w:rFonts w:ascii="Times New Roman" w:hAnsi="Times New Roman" w:cs="Times New Roman"/>
                <w:szCs w:val="21"/>
              </w:rPr>
              <w:t>sexual development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 xml:space="preserve">) or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:(</w:t>
            </w:r>
            <w:r w:rsidRPr="00A04B35">
              <w:rPr>
                <w:rFonts w:ascii="Times New Roman" w:hAnsi="Times New Roman" w:cs="Times New Roman"/>
                <w:szCs w:val="21"/>
              </w:rPr>
              <w:t>breast development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 xml:space="preserve">)) and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: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 w:rsidR="00A04B35" w:rsidRPr="00A04B35">
              <w:rPr>
                <w:rFonts w:ascii="Times New Roman" w:eastAsia="宋体" w:hAnsi="Times New Roman" w:cs="Times New Roman"/>
                <w:szCs w:val="21"/>
              </w:rPr>
              <w:t>) 1729</w:t>
            </w:r>
          </w:p>
          <w:p w14:paraId="5CE93F85" w14:textId="77777777" w:rsidR="00A04B35" w:rsidRPr="004A23BF" w:rsidRDefault="00A04B35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23AFF2FB" w14:textId="77777777" w:rsidR="00A04B35" w:rsidRPr="00A04B35" w:rsidRDefault="00A04B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04B35">
              <w:rPr>
                <w:rFonts w:ascii="Times New Roman" w:eastAsia="宋体" w:hAnsi="Times New Roman" w:cs="Times New Roman"/>
                <w:szCs w:val="21"/>
              </w:rPr>
              <w:t>6.VIP</w:t>
            </w:r>
          </w:p>
          <w:p w14:paraId="275A5259" w14:textId="1E3996BB" w:rsidR="00A04B35" w:rsidRPr="00A00D46" w:rsidRDefault="00A04B35">
            <w:pPr>
              <w:rPr>
                <w:rFonts w:ascii="Times New Roman" w:hAnsi="Times New Roman" w:cs="Times New Roman"/>
                <w:szCs w:val="21"/>
              </w:rPr>
            </w:pPr>
            <w:r w:rsidRPr="00A04B35">
              <w:rPr>
                <w:rFonts w:ascii="Times New Roman" w:eastAsia="宋体" w:hAnsi="Times New Roman" w:cs="Times New Roman"/>
                <w:szCs w:val="21"/>
              </w:rPr>
              <w:t>U=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>pubertal</w:t>
            </w:r>
            <w:r w:rsidR="004A23BF" w:rsidRPr="00A04B3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>AND (U=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>sexual development</w:t>
            </w:r>
            <w:r w:rsidR="004A23BF" w:rsidRPr="00A04B3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>OR U=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23BF" w:rsidRPr="00A04B35">
              <w:rPr>
                <w:rFonts w:ascii="Times New Roman" w:hAnsi="Times New Roman" w:cs="Times New Roman"/>
                <w:szCs w:val="21"/>
              </w:rPr>
              <w:t>breast development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>) AND U=</w:t>
            </w:r>
            <w:r w:rsidR="004A23BF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4A23BF">
              <w:rPr>
                <w:rFonts w:ascii="Times New Roman" w:eastAsia="宋体" w:hAnsi="Times New Roman" w:cs="Times New Roman"/>
                <w:szCs w:val="21"/>
              </w:rPr>
              <w:t>ge</w:t>
            </w:r>
            <w:r w:rsidRPr="00A04B35">
              <w:rPr>
                <w:rFonts w:ascii="Times New Roman" w:eastAsia="宋体" w:hAnsi="Times New Roman" w:cs="Times New Roman"/>
                <w:szCs w:val="21"/>
              </w:rPr>
              <w:t xml:space="preserve"> 495</w:t>
            </w:r>
          </w:p>
        </w:tc>
      </w:tr>
    </w:tbl>
    <w:p w14:paraId="3F739A46" w14:textId="2A7F3424" w:rsidR="00DA4562" w:rsidRPr="008D7525" w:rsidRDefault="00DA4562">
      <w:pPr>
        <w:rPr>
          <w:rFonts w:ascii="Times New Roman" w:hAnsi="Times New Roman" w:cs="Times New Roman"/>
          <w:szCs w:val="21"/>
        </w:rPr>
      </w:pPr>
    </w:p>
    <w:sectPr w:rsidR="00DA4562" w:rsidRPr="008D7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BDDEC" w14:textId="77777777" w:rsidR="00F11C60" w:rsidRDefault="00F11C60" w:rsidP="00DA4562">
      <w:r>
        <w:separator/>
      </w:r>
    </w:p>
  </w:endnote>
  <w:endnote w:type="continuationSeparator" w:id="0">
    <w:p w14:paraId="0E1C761A" w14:textId="77777777" w:rsidR="00F11C60" w:rsidRDefault="00F11C60" w:rsidP="00DA4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7CBE5" w14:textId="77777777" w:rsidR="00F11C60" w:rsidRDefault="00F11C60" w:rsidP="00DA4562">
      <w:r>
        <w:separator/>
      </w:r>
    </w:p>
  </w:footnote>
  <w:footnote w:type="continuationSeparator" w:id="0">
    <w:p w14:paraId="6DDCBAE1" w14:textId="77777777" w:rsidR="00F11C60" w:rsidRDefault="00F11C60" w:rsidP="00DA4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E2B"/>
    <w:rsid w:val="00007132"/>
    <w:rsid w:val="00025790"/>
    <w:rsid w:val="0005168C"/>
    <w:rsid w:val="00063059"/>
    <w:rsid w:val="001C28A2"/>
    <w:rsid w:val="001C52F9"/>
    <w:rsid w:val="002046FD"/>
    <w:rsid w:val="00264D36"/>
    <w:rsid w:val="002C0CA6"/>
    <w:rsid w:val="002E1BB3"/>
    <w:rsid w:val="004A23BF"/>
    <w:rsid w:val="004C7FFD"/>
    <w:rsid w:val="00541813"/>
    <w:rsid w:val="00587CA1"/>
    <w:rsid w:val="00612F1E"/>
    <w:rsid w:val="008A1E2B"/>
    <w:rsid w:val="008D7525"/>
    <w:rsid w:val="00A00D46"/>
    <w:rsid w:val="00A04B35"/>
    <w:rsid w:val="00A75D73"/>
    <w:rsid w:val="00A9561B"/>
    <w:rsid w:val="00BA4FBF"/>
    <w:rsid w:val="00CB0EC3"/>
    <w:rsid w:val="00CC74FF"/>
    <w:rsid w:val="00D12991"/>
    <w:rsid w:val="00DA4562"/>
    <w:rsid w:val="00E32BA2"/>
    <w:rsid w:val="00F11C60"/>
    <w:rsid w:val="00FE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916813"/>
  <w14:defaultImageDpi w14:val="32767"/>
  <w15:chartTrackingRefBased/>
  <w15:docId w15:val="{B9DF7FE3-FE02-4FEC-BCAB-AB3F54D4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562"/>
    <w:rPr>
      <w:sz w:val="18"/>
      <w:szCs w:val="18"/>
    </w:rPr>
  </w:style>
  <w:style w:type="table" w:styleId="a7">
    <w:name w:val="Table Grid"/>
    <w:basedOn w:val="a1"/>
    <w:uiPriority w:val="39"/>
    <w:rsid w:val="00DA4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E32BA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E32B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32BA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Revision"/>
    <w:hidden/>
    <w:uiPriority w:val="99"/>
    <w:semiHidden/>
    <w:rsid w:val="00063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W.S.</cp:lastModifiedBy>
  <cp:revision>2</cp:revision>
  <dcterms:created xsi:type="dcterms:W3CDTF">2022-11-18T07:28:00Z</dcterms:created>
  <dcterms:modified xsi:type="dcterms:W3CDTF">2022-11-18T07:28:00Z</dcterms:modified>
</cp:coreProperties>
</file>